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FB726" w14:textId="77777777" w:rsidR="006B5EA1" w:rsidRDefault="00747D7B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EFFD691" wp14:editId="17D7744F">
            <wp:extent cx="3629025" cy="5371438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263915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0597" cy="538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17AC6" w14:textId="3A4C164A" w:rsidR="00476F3A" w:rsidRPr="00476F3A" w:rsidRDefault="00747D7B" w:rsidP="00ED7EE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F04BBB">
        <w:rPr>
          <w:rFonts w:ascii="Times New Roman" w:hAnsi="Times New Roman"/>
          <w:b/>
          <w:sz w:val="24"/>
          <w:szCs w:val="24"/>
        </w:rPr>
        <w:t>Fig</w:t>
      </w:r>
      <w:r w:rsidR="005306EA">
        <w:rPr>
          <w:rFonts w:ascii="Times New Roman" w:hAnsi="Times New Roman"/>
          <w:b/>
          <w:sz w:val="24"/>
          <w:szCs w:val="24"/>
        </w:rPr>
        <w:t>ure</w:t>
      </w:r>
      <w:r w:rsidRPr="00F04BBB">
        <w:rPr>
          <w:rFonts w:ascii="Times New Roman" w:hAnsi="Times New Roman"/>
          <w:b/>
          <w:sz w:val="24"/>
          <w:szCs w:val="24"/>
        </w:rPr>
        <w:t xml:space="preserve"> S</w:t>
      </w:r>
      <w:r w:rsidR="00FF2945">
        <w:rPr>
          <w:rFonts w:ascii="Times New Roman" w:hAnsi="Times New Roman"/>
          <w:b/>
          <w:sz w:val="24"/>
          <w:szCs w:val="24"/>
        </w:rPr>
        <w:t>1</w:t>
      </w:r>
      <w:r w:rsidR="003718AC" w:rsidRPr="00E7449C">
        <w:rPr>
          <w:rFonts w:ascii="Times New Roman" w:hAnsi="Times New Roman"/>
          <w:bCs/>
          <w:sz w:val="24"/>
          <w:szCs w:val="24"/>
        </w:rPr>
        <w:t>.</w:t>
      </w:r>
      <w:r w:rsidRPr="00E7449C">
        <w:rPr>
          <w:rFonts w:ascii="Times New Roman" w:hAnsi="Times New Roman"/>
          <w:bCs/>
          <w:sz w:val="24"/>
          <w:szCs w:val="24"/>
        </w:rPr>
        <w:t xml:space="preserve"> </w:t>
      </w:r>
      <w:r w:rsidR="00BD5175" w:rsidRPr="00E7449C">
        <w:rPr>
          <w:rFonts w:ascii="Times New Roman" w:hAnsi="Times New Roman"/>
          <w:bCs/>
          <w:sz w:val="24"/>
          <w:szCs w:val="24"/>
        </w:rPr>
        <w:t>Five-year relapse</w:t>
      </w:r>
      <w:r w:rsidR="00BD5175" w:rsidRPr="003617D1">
        <w:rPr>
          <w:rFonts w:ascii="Times New Roman" w:hAnsi="Times New Roman"/>
          <w:bCs/>
          <w:sz w:val="24"/>
          <w:szCs w:val="24"/>
        </w:rPr>
        <w:t>-free survival</w:t>
      </w:r>
      <w:r w:rsidR="00BD5175">
        <w:rPr>
          <w:rFonts w:ascii="Times New Roman" w:hAnsi="Times New Roman"/>
          <w:bCs/>
          <w:sz w:val="24"/>
          <w:szCs w:val="24"/>
        </w:rPr>
        <w:t xml:space="preserve"> (RFS)</w:t>
      </w:r>
      <w:r w:rsidR="00BD5175" w:rsidRPr="003617D1">
        <w:rPr>
          <w:rFonts w:ascii="Times New Roman" w:hAnsi="Times New Roman"/>
          <w:bCs/>
          <w:sz w:val="24"/>
          <w:szCs w:val="24"/>
        </w:rPr>
        <w:t xml:space="preserve"> curve</w:t>
      </w:r>
      <w:r w:rsidR="00BD5175">
        <w:rPr>
          <w:rFonts w:ascii="Times New Roman" w:hAnsi="Times New Roman"/>
          <w:bCs/>
          <w:sz w:val="24"/>
          <w:szCs w:val="24"/>
        </w:rPr>
        <w:t>s</w:t>
      </w:r>
      <w:r w:rsidR="00BD5175" w:rsidRPr="003617D1">
        <w:rPr>
          <w:rFonts w:ascii="Times New Roman" w:hAnsi="Times New Roman"/>
          <w:bCs/>
          <w:sz w:val="24"/>
          <w:szCs w:val="24"/>
        </w:rPr>
        <w:t xml:space="preserve"> </w:t>
      </w:r>
      <w:r w:rsidRPr="00F04BBB">
        <w:rPr>
          <w:rFonts w:ascii="Times New Roman" w:hAnsi="Times New Roman"/>
          <w:bCs/>
          <w:sz w:val="24"/>
          <w:szCs w:val="24"/>
        </w:rPr>
        <w:t xml:space="preserve">in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F04BBB">
        <w:rPr>
          <w:rFonts w:ascii="Times New Roman" w:hAnsi="Times New Roman"/>
          <w:bCs/>
          <w:sz w:val="24"/>
          <w:szCs w:val="24"/>
        </w:rPr>
        <w:t xml:space="preserve">55-gene classifier </w:t>
      </w:r>
      <w:r w:rsidR="00BD5175">
        <w:rPr>
          <w:rFonts w:ascii="Times New Roman" w:hAnsi="Times New Roman"/>
          <w:bCs/>
          <w:sz w:val="24"/>
          <w:szCs w:val="24"/>
        </w:rPr>
        <w:t xml:space="preserve">(55GC) </w:t>
      </w:r>
      <w:r w:rsidRPr="00F04BBB">
        <w:rPr>
          <w:rFonts w:ascii="Times New Roman" w:hAnsi="Times New Roman"/>
          <w:bCs/>
          <w:sz w:val="24"/>
          <w:szCs w:val="24"/>
        </w:rPr>
        <w:t xml:space="preserve">subtypes according to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 w:rsidR="00BD5175">
        <w:rPr>
          <w:rFonts w:ascii="Times New Roman" w:hAnsi="Times New Roman"/>
          <w:bCs/>
          <w:sz w:val="24"/>
          <w:szCs w:val="24"/>
        </w:rPr>
        <w:t xml:space="preserve">adjuvant </w:t>
      </w:r>
      <w:r w:rsidRPr="00F04BBB">
        <w:rPr>
          <w:rFonts w:ascii="Times New Roman" w:hAnsi="Times New Roman"/>
          <w:bCs/>
          <w:sz w:val="24"/>
          <w:szCs w:val="24"/>
        </w:rPr>
        <w:t>chemotherapy received</w:t>
      </w:r>
      <w:r w:rsidR="00BD5175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69219953"/>
      <w:r w:rsidR="00BD5175">
        <w:rPr>
          <w:rFonts w:ascii="Times New Roman" w:hAnsi="Times New Roman"/>
          <w:bCs/>
          <w:sz w:val="24"/>
          <w:szCs w:val="24"/>
        </w:rPr>
        <w:t xml:space="preserve">[blue: </w:t>
      </w:r>
      <w:r w:rsidR="00BD5175" w:rsidRPr="0039727F">
        <w:rPr>
          <w:rFonts w:ascii="Times New Roman" w:hAnsi="Times New Roman"/>
          <w:bCs/>
          <w:sz w:val="24"/>
          <w:szCs w:val="24"/>
        </w:rPr>
        <w:t>microsatellite instability (MSI)-like</w:t>
      </w:r>
      <w:r w:rsidR="00BD5175">
        <w:rPr>
          <w:rFonts w:ascii="Times New Roman" w:hAnsi="Times New Roman"/>
          <w:bCs/>
          <w:sz w:val="24"/>
          <w:szCs w:val="24"/>
        </w:rPr>
        <w:t xml:space="preserve">; red: </w:t>
      </w:r>
      <w:r w:rsidR="00BD5175" w:rsidRPr="0039727F">
        <w:rPr>
          <w:rFonts w:ascii="Times New Roman" w:hAnsi="Times New Roman"/>
          <w:bCs/>
          <w:sz w:val="24"/>
          <w:szCs w:val="24"/>
        </w:rPr>
        <w:t>chromosomal instability (CIN)-like</w:t>
      </w:r>
      <w:r w:rsidR="00BD5175">
        <w:rPr>
          <w:rFonts w:ascii="Times New Roman" w:hAnsi="Times New Roman"/>
          <w:bCs/>
          <w:sz w:val="24"/>
          <w:szCs w:val="24"/>
        </w:rPr>
        <w:t>;</w:t>
      </w:r>
      <w:r w:rsidR="00BD5175" w:rsidRPr="0039727F">
        <w:rPr>
          <w:rFonts w:ascii="Times New Roman" w:hAnsi="Times New Roman"/>
          <w:bCs/>
          <w:sz w:val="24"/>
          <w:szCs w:val="24"/>
        </w:rPr>
        <w:t xml:space="preserve"> </w:t>
      </w:r>
      <w:r w:rsidR="00BD5175">
        <w:rPr>
          <w:rFonts w:ascii="Times New Roman" w:hAnsi="Times New Roman"/>
          <w:bCs/>
          <w:sz w:val="24"/>
          <w:szCs w:val="24"/>
        </w:rPr>
        <w:t>green:</w:t>
      </w:r>
      <w:r w:rsidR="00BD5175" w:rsidRPr="0039727F">
        <w:rPr>
          <w:rFonts w:ascii="Times New Roman" w:hAnsi="Times New Roman"/>
          <w:bCs/>
          <w:sz w:val="24"/>
          <w:szCs w:val="24"/>
        </w:rPr>
        <w:t xml:space="preserve"> stromal</w:t>
      </w:r>
      <w:r w:rsidR="00BD5175">
        <w:rPr>
          <w:rFonts w:ascii="Times New Roman" w:hAnsi="Times New Roman"/>
          <w:bCs/>
          <w:sz w:val="24"/>
          <w:szCs w:val="24"/>
        </w:rPr>
        <w:t>].</w:t>
      </w:r>
      <w:bookmarkEnd w:id="0"/>
    </w:p>
    <w:sectPr w:rsidR="00476F3A" w:rsidRPr="00476F3A" w:rsidSect="0098156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xMjM3MTMyNzC3MDBS0lEKTi0uzszPAykwqgUA7rTL/ywAAAA="/>
  </w:docVars>
  <w:rsids>
    <w:rsidRoot w:val="00321B89"/>
    <w:rsid w:val="00003ED9"/>
    <w:rsid w:val="00012199"/>
    <w:rsid w:val="000126B7"/>
    <w:rsid w:val="00022589"/>
    <w:rsid w:val="00022F4E"/>
    <w:rsid w:val="0002344B"/>
    <w:rsid w:val="0003223B"/>
    <w:rsid w:val="000355E3"/>
    <w:rsid w:val="00046B6A"/>
    <w:rsid w:val="00060A7D"/>
    <w:rsid w:val="000D1854"/>
    <w:rsid w:val="000F04A9"/>
    <w:rsid w:val="000F2C6D"/>
    <w:rsid w:val="000F416D"/>
    <w:rsid w:val="00115595"/>
    <w:rsid w:val="00117F37"/>
    <w:rsid w:val="00126FA8"/>
    <w:rsid w:val="00132C9B"/>
    <w:rsid w:val="00141C80"/>
    <w:rsid w:val="00147473"/>
    <w:rsid w:val="0015304B"/>
    <w:rsid w:val="00181ADF"/>
    <w:rsid w:val="00185BD2"/>
    <w:rsid w:val="00187110"/>
    <w:rsid w:val="00192FB4"/>
    <w:rsid w:val="0019380C"/>
    <w:rsid w:val="00194F45"/>
    <w:rsid w:val="00197C1F"/>
    <w:rsid w:val="001A2047"/>
    <w:rsid w:val="001B3FC6"/>
    <w:rsid w:val="001D0CF9"/>
    <w:rsid w:val="001E1B77"/>
    <w:rsid w:val="00202417"/>
    <w:rsid w:val="002210C7"/>
    <w:rsid w:val="00230F8A"/>
    <w:rsid w:val="002311F9"/>
    <w:rsid w:val="00244930"/>
    <w:rsid w:val="002479B0"/>
    <w:rsid w:val="00271A21"/>
    <w:rsid w:val="00274C68"/>
    <w:rsid w:val="0027556C"/>
    <w:rsid w:val="00284528"/>
    <w:rsid w:val="002A7BB6"/>
    <w:rsid w:val="002C3A47"/>
    <w:rsid w:val="002D2A52"/>
    <w:rsid w:val="002D5543"/>
    <w:rsid w:val="002E0798"/>
    <w:rsid w:val="002F5A89"/>
    <w:rsid w:val="00312E43"/>
    <w:rsid w:val="0031458C"/>
    <w:rsid w:val="00321B89"/>
    <w:rsid w:val="0032316C"/>
    <w:rsid w:val="00327EB6"/>
    <w:rsid w:val="00351422"/>
    <w:rsid w:val="003617D1"/>
    <w:rsid w:val="00362E90"/>
    <w:rsid w:val="003718AC"/>
    <w:rsid w:val="00373E2F"/>
    <w:rsid w:val="0039727F"/>
    <w:rsid w:val="003A0302"/>
    <w:rsid w:val="003B29A1"/>
    <w:rsid w:val="003D2862"/>
    <w:rsid w:val="003F462C"/>
    <w:rsid w:val="003F5541"/>
    <w:rsid w:val="0041017F"/>
    <w:rsid w:val="004245F1"/>
    <w:rsid w:val="004245FA"/>
    <w:rsid w:val="00431D41"/>
    <w:rsid w:val="004620EC"/>
    <w:rsid w:val="0047300C"/>
    <w:rsid w:val="00476F3A"/>
    <w:rsid w:val="004B1C83"/>
    <w:rsid w:val="004D36E8"/>
    <w:rsid w:val="004E0960"/>
    <w:rsid w:val="0050489B"/>
    <w:rsid w:val="0051314F"/>
    <w:rsid w:val="00522203"/>
    <w:rsid w:val="005227C0"/>
    <w:rsid w:val="00526AD3"/>
    <w:rsid w:val="005306EA"/>
    <w:rsid w:val="00560204"/>
    <w:rsid w:val="00560B3A"/>
    <w:rsid w:val="00570329"/>
    <w:rsid w:val="0057151B"/>
    <w:rsid w:val="005A1A10"/>
    <w:rsid w:val="005B4200"/>
    <w:rsid w:val="005C2535"/>
    <w:rsid w:val="005E0324"/>
    <w:rsid w:val="005E6A83"/>
    <w:rsid w:val="005F68C1"/>
    <w:rsid w:val="0061419A"/>
    <w:rsid w:val="00617776"/>
    <w:rsid w:val="0063217C"/>
    <w:rsid w:val="006466B4"/>
    <w:rsid w:val="00654FCC"/>
    <w:rsid w:val="00660002"/>
    <w:rsid w:val="00663864"/>
    <w:rsid w:val="00670975"/>
    <w:rsid w:val="0068230D"/>
    <w:rsid w:val="00683E87"/>
    <w:rsid w:val="00695BF1"/>
    <w:rsid w:val="006A31AB"/>
    <w:rsid w:val="006B211E"/>
    <w:rsid w:val="006B5EA1"/>
    <w:rsid w:val="006B6FB6"/>
    <w:rsid w:val="006D5224"/>
    <w:rsid w:val="006D55A3"/>
    <w:rsid w:val="006D6F21"/>
    <w:rsid w:val="006F6EB0"/>
    <w:rsid w:val="006F6F81"/>
    <w:rsid w:val="00705122"/>
    <w:rsid w:val="007062B8"/>
    <w:rsid w:val="0071192C"/>
    <w:rsid w:val="00711E18"/>
    <w:rsid w:val="00711FCC"/>
    <w:rsid w:val="00725B76"/>
    <w:rsid w:val="00747D7B"/>
    <w:rsid w:val="00752489"/>
    <w:rsid w:val="00756B21"/>
    <w:rsid w:val="00775AEC"/>
    <w:rsid w:val="007820AC"/>
    <w:rsid w:val="00784472"/>
    <w:rsid w:val="007A3368"/>
    <w:rsid w:val="007B3795"/>
    <w:rsid w:val="007C41BD"/>
    <w:rsid w:val="007F7809"/>
    <w:rsid w:val="0080150C"/>
    <w:rsid w:val="00805B79"/>
    <w:rsid w:val="008109F8"/>
    <w:rsid w:val="00830CBB"/>
    <w:rsid w:val="00847A58"/>
    <w:rsid w:val="00855EAC"/>
    <w:rsid w:val="00862116"/>
    <w:rsid w:val="008722AA"/>
    <w:rsid w:val="0087739E"/>
    <w:rsid w:val="008777B5"/>
    <w:rsid w:val="00894FFF"/>
    <w:rsid w:val="00897024"/>
    <w:rsid w:val="008C3535"/>
    <w:rsid w:val="008C5504"/>
    <w:rsid w:val="008C6AA9"/>
    <w:rsid w:val="008F6340"/>
    <w:rsid w:val="00903F4C"/>
    <w:rsid w:val="00917EBD"/>
    <w:rsid w:val="0092095C"/>
    <w:rsid w:val="00927449"/>
    <w:rsid w:val="00943473"/>
    <w:rsid w:val="009479F9"/>
    <w:rsid w:val="0097069B"/>
    <w:rsid w:val="00981562"/>
    <w:rsid w:val="00982171"/>
    <w:rsid w:val="00991FD7"/>
    <w:rsid w:val="00A00960"/>
    <w:rsid w:val="00A00C09"/>
    <w:rsid w:val="00A13A00"/>
    <w:rsid w:val="00A366BF"/>
    <w:rsid w:val="00A52B48"/>
    <w:rsid w:val="00A53A75"/>
    <w:rsid w:val="00A55E50"/>
    <w:rsid w:val="00A87E48"/>
    <w:rsid w:val="00AC577E"/>
    <w:rsid w:val="00AC7C12"/>
    <w:rsid w:val="00AE2CFE"/>
    <w:rsid w:val="00AE7E9B"/>
    <w:rsid w:val="00B027C0"/>
    <w:rsid w:val="00B042FC"/>
    <w:rsid w:val="00B133C3"/>
    <w:rsid w:val="00B26270"/>
    <w:rsid w:val="00B55631"/>
    <w:rsid w:val="00B65BBA"/>
    <w:rsid w:val="00BC2A41"/>
    <w:rsid w:val="00BD5175"/>
    <w:rsid w:val="00BD597C"/>
    <w:rsid w:val="00BE4406"/>
    <w:rsid w:val="00C571D5"/>
    <w:rsid w:val="00C628E2"/>
    <w:rsid w:val="00C62BBB"/>
    <w:rsid w:val="00C70823"/>
    <w:rsid w:val="00C71CCA"/>
    <w:rsid w:val="00C8176B"/>
    <w:rsid w:val="00C921F3"/>
    <w:rsid w:val="00CB3308"/>
    <w:rsid w:val="00CD259F"/>
    <w:rsid w:val="00CD49E4"/>
    <w:rsid w:val="00CD4AE0"/>
    <w:rsid w:val="00CD7E32"/>
    <w:rsid w:val="00D03A27"/>
    <w:rsid w:val="00D11120"/>
    <w:rsid w:val="00D31F9A"/>
    <w:rsid w:val="00D341FF"/>
    <w:rsid w:val="00D41D83"/>
    <w:rsid w:val="00D612FE"/>
    <w:rsid w:val="00D63FB7"/>
    <w:rsid w:val="00D64F56"/>
    <w:rsid w:val="00D65EFE"/>
    <w:rsid w:val="00D77F38"/>
    <w:rsid w:val="00D91FE0"/>
    <w:rsid w:val="00DD4BEC"/>
    <w:rsid w:val="00DD6132"/>
    <w:rsid w:val="00E00E4E"/>
    <w:rsid w:val="00E046DA"/>
    <w:rsid w:val="00E11E9F"/>
    <w:rsid w:val="00E17F82"/>
    <w:rsid w:val="00E2339B"/>
    <w:rsid w:val="00E611DE"/>
    <w:rsid w:val="00E7449C"/>
    <w:rsid w:val="00E80A7F"/>
    <w:rsid w:val="00E826C5"/>
    <w:rsid w:val="00E90BA9"/>
    <w:rsid w:val="00E945D3"/>
    <w:rsid w:val="00EA038D"/>
    <w:rsid w:val="00EA5C08"/>
    <w:rsid w:val="00EA69A6"/>
    <w:rsid w:val="00EC3276"/>
    <w:rsid w:val="00ED19CF"/>
    <w:rsid w:val="00ED7EE7"/>
    <w:rsid w:val="00F04BBB"/>
    <w:rsid w:val="00F062E6"/>
    <w:rsid w:val="00F272E1"/>
    <w:rsid w:val="00F27CB7"/>
    <w:rsid w:val="00F428FF"/>
    <w:rsid w:val="00F43A4B"/>
    <w:rsid w:val="00F44BB1"/>
    <w:rsid w:val="00F524D4"/>
    <w:rsid w:val="00F8209E"/>
    <w:rsid w:val="00F82572"/>
    <w:rsid w:val="00FA3C16"/>
    <w:rsid w:val="00FB43FD"/>
    <w:rsid w:val="00FD0408"/>
    <w:rsid w:val="00FD4E25"/>
    <w:rsid w:val="00FE70DE"/>
    <w:rsid w:val="00FF2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2D33F4"/>
  <w15:docId w15:val="{AB963311-B49B-4440-B909-5A825E7C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B89"/>
    <w:pPr>
      <w:spacing w:after="200" w:line="276" w:lineRule="auto"/>
    </w:pPr>
    <w:rPr>
      <w:rFonts w:ascii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B8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B89"/>
    <w:rPr>
      <w:rFonts w:ascii="Times New Roman" w:hAnsi="Times New Roman" w:cs="Times New Roman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321B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23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39B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39B"/>
    <w:rPr>
      <w:rFonts w:ascii="Calibri" w:eastAsia="MS Mincho" w:hAnsi="Calibri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F5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C571D5"/>
  </w:style>
  <w:style w:type="paragraph" w:styleId="Header">
    <w:name w:val="header"/>
    <w:basedOn w:val="Normal"/>
    <w:link w:val="HeaderChar"/>
    <w:uiPriority w:val="99"/>
    <w:unhideWhenUsed/>
    <w:rsid w:val="00F272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72E1"/>
    <w:rPr>
      <w:rFonts w:ascii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72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72E1"/>
    <w:rPr>
      <w:rFonts w:ascii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21-10-18T05:29:00Z</dcterms:created>
  <dcterms:modified xsi:type="dcterms:W3CDTF">2021-10-18T05:29:00Z</dcterms:modified>
</cp:coreProperties>
</file>